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008" w:rsidRDefault="00B93FFE" w:rsidP="00F70285">
      <w:pPr>
        <w:spacing w:line="240" w:lineRule="auto"/>
        <w:rPr>
          <w:rFonts w:ascii="Times New Roman" w:hAnsi="Times New Roman" w:cs="Times New Roman" w:hint="eastAsia"/>
          <w:b/>
        </w:rPr>
      </w:pPr>
      <w:proofErr w:type="gramStart"/>
      <w:r w:rsidRPr="00B93FFE">
        <w:rPr>
          <w:rFonts w:ascii="Times New Roman" w:hAnsi="Times New Roman" w:cs="Times New Roman"/>
          <w:b/>
        </w:rPr>
        <w:t>Additional File 6.</w:t>
      </w:r>
      <w:proofErr w:type="gramEnd"/>
      <w:r w:rsidRPr="00B93FFE">
        <w:rPr>
          <w:rFonts w:ascii="Times New Roman" w:hAnsi="Times New Roman" w:cs="Times New Roman"/>
          <w:b/>
        </w:rPr>
        <w:t xml:space="preserve"> Top 30 QTLs using average distance between deletions</w:t>
      </w:r>
    </w:p>
    <w:p w:rsidR="00B93FFE" w:rsidRDefault="00B93FFE" w:rsidP="00F70285">
      <w:pPr>
        <w:spacing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841"/>
        <w:gridCol w:w="579"/>
        <w:gridCol w:w="687"/>
        <w:gridCol w:w="1295"/>
        <w:gridCol w:w="1101"/>
        <w:gridCol w:w="1624"/>
        <w:gridCol w:w="2127"/>
        <w:gridCol w:w="3173"/>
      </w:tblGrid>
      <w:tr w:rsidR="00035A4B" w:rsidRPr="005E4FDE" w:rsidTr="00870FDB">
        <w:trPr>
          <w:trHeight w:val="330"/>
          <w:tblHeader/>
        </w:trPr>
        <w:tc>
          <w:tcPr>
            <w:tcW w:w="248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 Nam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 ID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#CNV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 xml:space="preserve">#CNV </w:t>
            </w:r>
          </w:p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Deletion Scor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 Length (</w:t>
            </w:r>
            <w:proofErr w:type="spellStart"/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4FDE" w:rsidRPr="005E4FDE" w:rsidRDefault="00870FD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FDB">
              <w:rPr>
                <w:rFonts w:ascii="Times New Roman" w:hAnsi="Times New Roman" w:cs="Times New Roman"/>
                <w:sz w:val="18"/>
                <w:szCs w:val="18"/>
              </w:rPr>
              <w:t>average distance between deletion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 Trait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Overlapping Ensemble Gene</w:t>
            </w:r>
          </w:p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Pr="005E4F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ymbol</w:t>
            </w:r>
            <w:r w:rsidRPr="005E4FD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EB5A5C" w:rsidRPr="005E4FDE" w:rsidTr="00870FDB">
        <w:trPr>
          <w:trHeight w:val="739"/>
        </w:trPr>
        <w:tc>
          <w:tcPr>
            <w:tcW w:w="2486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2_5293683_550517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0298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11,492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579.1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  <w:r w:rsidR="00EB5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19177</w:t>
            </w:r>
            <w:r w:rsidRPr="005E4F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BT.54746</w:t>
            </w:r>
            <w:r w:rsidRPr="005E4FD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5010</w:t>
            </w:r>
            <w:r w:rsidRPr="005E4F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bta-mir-2350</w:t>
            </w:r>
            <w:r w:rsidRPr="005E4FD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4949</w:t>
            </w:r>
            <w:r w:rsidRPr="005E4F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HIST1H2AE</w:t>
            </w:r>
            <w:r w:rsidRPr="005E4FD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035A4B" w:rsidRPr="005E4FDE" w:rsidTr="00870FDB">
        <w:trPr>
          <w:trHeight w:val="1076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3_18099270_18291063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3113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91,793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490.8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r w:rsidR="00EB5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  <w:r w:rsidR="00EB5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087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RCT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5563</w:t>
            </w:r>
          </w:p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61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1ORF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24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5E4FDE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4_6695822_6899873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499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04,051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650.0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r w:rsidR="00EB5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35A4B" w:rsidRPr="005E4FDE" w:rsidTr="00870FDB">
        <w:trPr>
          <w:trHeight w:val="1209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5_58828203_59001914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5407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3,711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847.9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Reproduction</w:t>
            </w:r>
            <w:r w:rsidR="00EB5A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246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OR6C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6645</w:t>
            </w:r>
          </w:p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063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OR6C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8224</w:t>
            </w:r>
          </w:p>
          <w:p w:rsidR="005E4FDE" w:rsidRPr="005E4FDE" w:rsidRDefault="005E4FDE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5684</w:t>
            </w:r>
          </w:p>
        </w:tc>
      </w:tr>
      <w:tr w:rsidR="00035A4B" w:rsidRPr="005E4FDE" w:rsidTr="00870FDB">
        <w:trPr>
          <w:trHeight w:val="1836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5_59557792_59731504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4027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3,71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144.5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P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97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OR10A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7259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7967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1097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1096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7619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26078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7629</w:t>
            </w:r>
          </w:p>
        </w:tc>
      </w:tr>
      <w:tr w:rsidR="00035A4B" w:rsidRPr="005E4FDE" w:rsidTr="00870FDB">
        <w:trPr>
          <w:trHeight w:val="1693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5_59592534_59766246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4412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3,71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144.5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P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97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OR10A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7259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7967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1097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1096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7619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7629</w:t>
            </w:r>
          </w:p>
        </w:tc>
      </w:tr>
      <w:tr w:rsidR="00EB5A5C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5_7933409_8107121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0385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3,71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672.4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35A4B" w:rsidRPr="005E4FDE" w:rsidTr="00870FDB">
        <w:trPr>
          <w:trHeight w:val="169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_5_99090659_99264371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5068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3,71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347.4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Rep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04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BT.760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232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BT.760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04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BT.760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04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BT.760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EB5A5C" w:rsidRPr="005E4FDE" w:rsidRDefault="00EB5A5C" w:rsidP="00EB5A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04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BT.760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EB5A5C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6_10548494_10723996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0146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5,50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907.6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B5A5C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6_28262771_28438274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6296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5,503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994.3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B5A5C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6_32148739_32324241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4541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5,50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659.1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P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B5A5C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6_33640512_33816015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5382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5,503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595.4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P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B5A5C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6_33658063_33833565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4705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5,50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595.4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Rep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35A4B" w:rsidRPr="005E4FDE" w:rsidTr="00870FDB">
        <w:trPr>
          <w:trHeight w:val="974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6_92328701_92504203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9914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5,50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471.8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20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U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EB5A5C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076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170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USO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EB5A5C" w:rsidRPr="005E4FDE" w:rsidRDefault="00EB5A5C" w:rsidP="00EB5A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154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PPE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035A4B" w:rsidRPr="005E4FDE" w:rsidTr="00870FDB">
        <w:trPr>
          <w:trHeight w:val="563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7_31966928_32132336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4036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65,408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042.0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205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PRDM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EB5A5C" w:rsidRPr="005E4FDE" w:rsidRDefault="00EB5A5C" w:rsidP="00EB5A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015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PP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EB5A5C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9_17969953_18152603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8466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82,650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341.6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B5A5C" w:rsidRPr="005E4FDE" w:rsidTr="00870FDB">
        <w:trPr>
          <w:trHeight w:val="2205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10_26933288_27109657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52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6,369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938.1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7483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9315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8109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8485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7959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06198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8868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8227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5521</w:t>
            </w:r>
          </w:p>
          <w:p w:rsidR="00EB5A5C" w:rsidRPr="005E4FDE" w:rsidRDefault="00EB5A5C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2798</w:t>
            </w:r>
          </w:p>
        </w:tc>
      </w:tr>
      <w:tr w:rsidR="00035A4B" w:rsidRPr="005E4FDE" w:rsidTr="00870FDB">
        <w:trPr>
          <w:trHeight w:val="67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11_99886324_100048919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0463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62,595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982.8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195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9ORF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035A4B" w:rsidRPr="005E4FDE" w:rsidRDefault="00035A4B" w:rsidP="00035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154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BT.292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035A4B" w:rsidRPr="005E4FDE" w:rsidTr="00870FDB">
        <w:trPr>
          <w:trHeight w:val="67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_12_49559394_49720836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3385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61,44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630.7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Rep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P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26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7S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035A4B" w:rsidRPr="005E4FDE" w:rsidRDefault="00035A4B" w:rsidP="00035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057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TBC1D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035A4B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12_50520004_50681445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5047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61,441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409.5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35A4B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15_3685265_3828842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5063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43,577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50.9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Rep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35A4B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17_23527916_23679836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4444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51,920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069.8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P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35A4B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17_24530877_24682797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4865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51,920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052.9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35A4B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18_65270255_65421839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6114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51,584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076.4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35A4B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19_7061002_7168138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4935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07,136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142.7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P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35A4B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23_20221868_20346736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0494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24,868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710.5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035A4B" w:rsidRPr="005E4FDE" w:rsidRDefault="00035A4B" w:rsidP="00035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216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GPR1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035A4B" w:rsidRPr="005E4FDE" w:rsidTr="00870FDB">
        <w:trPr>
          <w:trHeight w:val="1441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23_29418035_29542903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2178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24,868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435.2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8562</w:t>
            </w:r>
          </w:p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0582</w:t>
            </w:r>
          </w:p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27955</w:t>
            </w:r>
          </w:p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02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OR2J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38928</w:t>
            </w:r>
          </w:p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7558</w:t>
            </w:r>
          </w:p>
        </w:tc>
      </w:tr>
      <w:tr w:rsidR="00035A4B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27_21868197_21976582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5284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08,385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045.0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Rep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35A4B" w:rsidRPr="005E4FDE" w:rsidTr="00870FDB">
        <w:trPr>
          <w:trHeight w:val="330"/>
        </w:trPr>
        <w:tc>
          <w:tcPr>
            <w:tcW w:w="2486" w:type="dxa"/>
            <w:tcBorders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28_10873331_11010357</w:t>
            </w:r>
          </w:p>
        </w:tc>
        <w:tc>
          <w:tcPr>
            <w:tcW w:w="84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6140</w:t>
            </w:r>
          </w:p>
        </w:tc>
        <w:tc>
          <w:tcPr>
            <w:tcW w:w="5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37,026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473.4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</w:p>
        </w:tc>
        <w:tc>
          <w:tcPr>
            <w:tcW w:w="3173" w:type="dxa"/>
            <w:tcBorders>
              <w:lef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ENSBTAG00000046453</w:t>
            </w:r>
          </w:p>
        </w:tc>
      </w:tr>
      <w:tr w:rsidR="00035A4B" w:rsidRPr="005E4FDE" w:rsidTr="00870FDB">
        <w:trPr>
          <w:trHeight w:val="330"/>
        </w:trPr>
        <w:tc>
          <w:tcPr>
            <w:tcW w:w="2486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chr_28_17021860_17158886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5537</w:t>
            </w:r>
          </w:p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37,026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1851.70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Rep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4FDE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</w:tc>
        <w:tc>
          <w:tcPr>
            <w:tcW w:w="3173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035A4B" w:rsidRPr="005E4FDE" w:rsidRDefault="00035A4B" w:rsidP="005E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5E4FDE" w:rsidRDefault="005E4FDE" w:rsidP="005E4FDE">
      <w:pPr>
        <w:spacing w:line="240" w:lineRule="auto"/>
        <w:rPr>
          <w:rFonts w:ascii="Times New Roman" w:hAnsi="Times New Roman" w:cs="Times New Roman"/>
          <w:b/>
        </w:rPr>
      </w:pPr>
    </w:p>
    <w:sectPr w:rsidR="005E4FDE" w:rsidSect="005E4FD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717" w:rsidRDefault="001B3717" w:rsidP="00C3176A">
      <w:pPr>
        <w:spacing w:after="0" w:line="240" w:lineRule="auto"/>
      </w:pPr>
      <w:r>
        <w:separator/>
      </w:r>
    </w:p>
  </w:endnote>
  <w:endnote w:type="continuationSeparator" w:id="0">
    <w:p w:rsidR="001B3717" w:rsidRDefault="001B3717" w:rsidP="00C31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717" w:rsidRDefault="001B3717" w:rsidP="00C3176A">
      <w:pPr>
        <w:spacing w:after="0" w:line="240" w:lineRule="auto"/>
      </w:pPr>
      <w:r>
        <w:separator/>
      </w:r>
    </w:p>
  </w:footnote>
  <w:footnote w:type="continuationSeparator" w:id="0">
    <w:p w:rsidR="001B3717" w:rsidRDefault="001B3717" w:rsidP="00C31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AC3"/>
    <w:rsid w:val="00035A4B"/>
    <w:rsid w:val="001A5AC3"/>
    <w:rsid w:val="001B23F1"/>
    <w:rsid w:val="001B3717"/>
    <w:rsid w:val="00216654"/>
    <w:rsid w:val="00382FAD"/>
    <w:rsid w:val="004079BB"/>
    <w:rsid w:val="00423557"/>
    <w:rsid w:val="0042426F"/>
    <w:rsid w:val="004A4E07"/>
    <w:rsid w:val="005E4FDE"/>
    <w:rsid w:val="0063115F"/>
    <w:rsid w:val="0063302E"/>
    <w:rsid w:val="006820CA"/>
    <w:rsid w:val="006E11C5"/>
    <w:rsid w:val="00725885"/>
    <w:rsid w:val="0076315E"/>
    <w:rsid w:val="00783AF3"/>
    <w:rsid w:val="007C474A"/>
    <w:rsid w:val="008267D6"/>
    <w:rsid w:val="00834008"/>
    <w:rsid w:val="00870FDB"/>
    <w:rsid w:val="008C1C41"/>
    <w:rsid w:val="009148EF"/>
    <w:rsid w:val="00A352D7"/>
    <w:rsid w:val="00A81C31"/>
    <w:rsid w:val="00AC723F"/>
    <w:rsid w:val="00AE5071"/>
    <w:rsid w:val="00AF0907"/>
    <w:rsid w:val="00B90E3A"/>
    <w:rsid w:val="00B93FFE"/>
    <w:rsid w:val="00BE380A"/>
    <w:rsid w:val="00C3176A"/>
    <w:rsid w:val="00C42AAD"/>
    <w:rsid w:val="00CF4013"/>
    <w:rsid w:val="00D225FB"/>
    <w:rsid w:val="00E2487C"/>
    <w:rsid w:val="00E448ED"/>
    <w:rsid w:val="00EB5A5C"/>
    <w:rsid w:val="00F70285"/>
    <w:rsid w:val="00F9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176A"/>
  </w:style>
  <w:style w:type="paragraph" w:styleId="a5">
    <w:name w:val="footer"/>
    <w:basedOn w:val="a"/>
    <w:link w:val="Char0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176A"/>
  </w:style>
  <w:style w:type="paragraph" w:styleId="a6">
    <w:name w:val="Balloon Text"/>
    <w:basedOn w:val="a"/>
    <w:link w:val="Char1"/>
    <w:uiPriority w:val="99"/>
    <w:semiHidden/>
    <w:unhideWhenUsed/>
    <w:rsid w:val="00F97A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97A7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176A"/>
  </w:style>
  <w:style w:type="paragraph" w:styleId="a5">
    <w:name w:val="footer"/>
    <w:basedOn w:val="a"/>
    <w:link w:val="Char0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176A"/>
  </w:style>
  <w:style w:type="paragraph" w:styleId="a6">
    <w:name w:val="Balloon Text"/>
    <w:basedOn w:val="a"/>
    <w:link w:val="Char1"/>
    <w:uiPriority w:val="99"/>
    <w:semiHidden/>
    <w:unhideWhenUsed/>
    <w:rsid w:val="00F97A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97A7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dibghyun</dc:creator>
  <cp:lastModifiedBy>Dong-Hyun Shin</cp:lastModifiedBy>
  <cp:revision>20</cp:revision>
  <dcterms:created xsi:type="dcterms:W3CDTF">2013-04-17T16:36:00Z</dcterms:created>
  <dcterms:modified xsi:type="dcterms:W3CDTF">2013-12-18T05:43:00Z</dcterms:modified>
</cp:coreProperties>
</file>